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2E2BEA" w14:textId="77777777" w:rsidR="005B039F" w:rsidRPr="005B039F" w:rsidRDefault="005B039F" w:rsidP="005B03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5B039F">
        <w:rPr>
          <w:rFonts w:ascii="Times New Roman" w:hAnsi="Times New Roman" w:cs="Times New Roman"/>
          <w:b/>
          <w:sz w:val="24"/>
        </w:rPr>
        <w:t>Appendix A. Stimuli</w:t>
      </w:r>
    </w:p>
    <w:p w14:paraId="5C578D24" w14:textId="77777777" w:rsidR="005B039F" w:rsidRPr="00E20743" w:rsidRDefault="005B039F" w:rsidP="005B03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29"/>
        <w:gridCol w:w="834"/>
        <w:gridCol w:w="1172"/>
        <w:gridCol w:w="715"/>
        <w:gridCol w:w="550"/>
        <w:gridCol w:w="736"/>
        <w:gridCol w:w="778"/>
        <w:gridCol w:w="1192"/>
        <w:gridCol w:w="715"/>
        <w:gridCol w:w="550"/>
        <w:gridCol w:w="736"/>
        <w:gridCol w:w="778"/>
        <w:gridCol w:w="892"/>
        <w:gridCol w:w="715"/>
        <w:gridCol w:w="550"/>
        <w:gridCol w:w="744"/>
        <w:gridCol w:w="674"/>
      </w:tblGrid>
      <w:tr w:rsidR="00DE6B8E" w:rsidRPr="00E20743" w14:paraId="6CEF7518" w14:textId="77777777" w:rsidTr="00372E6B">
        <w:trPr>
          <w:trHeight w:val="292"/>
        </w:trPr>
        <w:tc>
          <w:tcPr>
            <w:tcW w:w="565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D3DC2" w14:textId="50637FDF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Dense RND</w:t>
            </w:r>
          </w:p>
        </w:tc>
        <w:tc>
          <w:tcPr>
            <w:tcW w:w="1524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72C18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Rhyming Word 1</w:t>
            </w:r>
          </w:p>
        </w:tc>
        <w:tc>
          <w:tcPr>
            <w:tcW w:w="1532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37A3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Rhyming Word 2</w:t>
            </w:r>
          </w:p>
        </w:tc>
        <w:tc>
          <w:tcPr>
            <w:tcW w:w="1379" w:type="pct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65A173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Non-rhyming Word</w:t>
            </w:r>
          </w:p>
        </w:tc>
      </w:tr>
      <w:tr w:rsidR="00DE6B8E" w:rsidRPr="00E20743" w14:paraId="7B1E3738" w14:textId="77777777" w:rsidTr="00372E6B">
        <w:trPr>
          <w:trHeight w:val="292"/>
        </w:trPr>
        <w:tc>
          <w:tcPr>
            <w:tcW w:w="2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5801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O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D18C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Cha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D1C7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7FE1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RND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D099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ND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732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Fam.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2C22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AoA</w:t>
            </w:r>
            <w:proofErr w:type="spellEnd"/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DD816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A5A1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RND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B89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ND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BEBD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Fam.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4DD9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AoA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45AF9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AD78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RND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921D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ND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288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Fam.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16642D1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AoA</w:t>
            </w:r>
            <w:proofErr w:type="spellEnd"/>
          </w:p>
        </w:tc>
      </w:tr>
      <w:tr w:rsidR="00DE6B8E" w:rsidRPr="00E20743" w14:paraId="7207AF76" w14:textId="77777777" w:rsidTr="00372E6B">
        <w:trPr>
          <w:trHeight w:val="292"/>
        </w:trPr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485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O+</w:t>
            </w:r>
          </w:p>
        </w:tc>
        <w:tc>
          <w:tcPr>
            <w:tcW w:w="32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8F78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C2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D6E9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feed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10D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B3B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687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CBBD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10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BED13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need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BC7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A414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695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6.92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BCF3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71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A778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deal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CAF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2E4B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B9A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60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30C1829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74</w:t>
            </w:r>
          </w:p>
        </w:tc>
      </w:tr>
      <w:tr w:rsidR="00DE6B8E" w:rsidRPr="00E20743" w14:paraId="5158422F" w14:textId="77777777" w:rsidTr="00372E6B">
        <w:trPr>
          <w:trHeight w:val="292"/>
        </w:trPr>
        <w:tc>
          <w:tcPr>
            <w:tcW w:w="2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B32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O+</w:t>
            </w:r>
          </w:p>
        </w:tc>
        <w:tc>
          <w:tcPr>
            <w:tcW w:w="322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32979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C2</w:t>
            </w:r>
          </w:p>
        </w:tc>
        <w:tc>
          <w:tcPr>
            <w:tcW w:w="452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F149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back</w:t>
            </w:r>
          </w:p>
        </w:tc>
        <w:tc>
          <w:tcPr>
            <w:tcW w:w="2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275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A8F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2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EC31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3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FE6D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65</w:t>
            </w:r>
          </w:p>
        </w:tc>
        <w:tc>
          <w:tcPr>
            <w:tcW w:w="460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6147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rack</w:t>
            </w:r>
          </w:p>
        </w:tc>
        <w:tc>
          <w:tcPr>
            <w:tcW w:w="2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DE27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2D38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2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C03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3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F0F3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4.00</w:t>
            </w:r>
          </w:p>
        </w:tc>
        <w:tc>
          <w:tcPr>
            <w:tcW w:w="344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7FC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jam</w:t>
            </w:r>
          </w:p>
        </w:tc>
        <w:tc>
          <w:tcPr>
            <w:tcW w:w="2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E066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6560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28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CFD2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6.83</w:t>
            </w:r>
          </w:p>
        </w:tc>
        <w:tc>
          <w:tcPr>
            <w:tcW w:w="260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BC6AC1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31</w:t>
            </w:r>
          </w:p>
        </w:tc>
      </w:tr>
      <w:tr w:rsidR="00DE6B8E" w:rsidRPr="00E20743" w14:paraId="1DF90EEC" w14:textId="77777777" w:rsidTr="00372E6B">
        <w:trPr>
          <w:trHeight w:val="292"/>
        </w:trPr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55D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O+</w:t>
            </w:r>
          </w:p>
        </w:tc>
        <w:tc>
          <w:tcPr>
            <w:tcW w:w="32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523C1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C2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9717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pit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A21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832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5D58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C672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56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1D63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sit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A471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6030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E2D0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0314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31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2F4F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chin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E514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E3F7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614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60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44BE0B9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59</w:t>
            </w:r>
          </w:p>
        </w:tc>
      </w:tr>
      <w:tr w:rsidR="00DE6B8E" w:rsidRPr="00E20743" w14:paraId="0E92604C" w14:textId="77777777" w:rsidTr="00372E6B">
        <w:trPr>
          <w:trHeight w:val="292"/>
        </w:trPr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FC7D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O-</w:t>
            </w:r>
          </w:p>
        </w:tc>
        <w:tc>
          <w:tcPr>
            <w:tcW w:w="32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A504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C2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794C7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rain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8B5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0B3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979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89A6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57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A8BD0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cane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4A43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9973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9D18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686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78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37FA1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gate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0427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1CA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9C90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60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2AE2A1D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34</w:t>
            </w:r>
          </w:p>
        </w:tc>
      </w:tr>
      <w:tr w:rsidR="00DE6B8E" w:rsidRPr="00E20743" w14:paraId="64FDB5B8" w14:textId="77777777" w:rsidTr="00372E6B">
        <w:trPr>
          <w:trHeight w:val="292"/>
        </w:trPr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F18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O-</w:t>
            </w:r>
          </w:p>
        </w:tc>
        <w:tc>
          <w:tcPr>
            <w:tcW w:w="322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08B23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C2</w:t>
            </w:r>
          </w:p>
        </w:tc>
        <w:tc>
          <w:tcPr>
            <w:tcW w:w="45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67A2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role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26F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2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47B1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1E1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3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AC41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4.22</w:t>
            </w:r>
          </w:p>
        </w:tc>
        <w:tc>
          <w:tcPr>
            <w:tcW w:w="460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C072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goal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B007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2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A0E3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DB9D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6.92</w:t>
            </w:r>
          </w:p>
        </w:tc>
        <w:tc>
          <w:tcPr>
            <w:tcW w:w="3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EF63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52</w:t>
            </w:r>
          </w:p>
        </w:tc>
        <w:tc>
          <w:tcPr>
            <w:tcW w:w="34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186ED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cone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036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2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169B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2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F4C6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60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66F402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50</w:t>
            </w:r>
          </w:p>
        </w:tc>
      </w:tr>
      <w:tr w:rsidR="00DE6B8E" w:rsidRPr="00E20743" w14:paraId="68ABE386" w14:textId="77777777" w:rsidTr="00372E6B">
        <w:trPr>
          <w:trHeight w:val="292"/>
        </w:trPr>
        <w:tc>
          <w:tcPr>
            <w:tcW w:w="2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874D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O-</w:t>
            </w:r>
          </w:p>
        </w:tc>
        <w:tc>
          <w:tcPr>
            <w:tcW w:w="322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7D758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C2</w:t>
            </w:r>
          </w:p>
        </w:tc>
        <w:tc>
          <w:tcPr>
            <w:tcW w:w="452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D0004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date</w:t>
            </w:r>
          </w:p>
        </w:tc>
        <w:tc>
          <w:tcPr>
            <w:tcW w:w="2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68A5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2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72E16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2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FD81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3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1928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83</w:t>
            </w:r>
          </w:p>
        </w:tc>
        <w:tc>
          <w:tcPr>
            <w:tcW w:w="460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EB994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wait</w:t>
            </w:r>
          </w:p>
        </w:tc>
        <w:tc>
          <w:tcPr>
            <w:tcW w:w="2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2449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2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F6A2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2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7D3E0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3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80854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88</w:t>
            </w:r>
          </w:p>
        </w:tc>
        <w:tc>
          <w:tcPr>
            <w:tcW w:w="344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42AB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maze</w:t>
            </w:r>
          </w:p>
        </w:tc>
        <w:tc>
          <w:tcPr>
            <w:tcW w:w="2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7DB7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C33E9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28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041E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60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CCD47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77</w:t>
            </w:r>
          </w:p>
        </w:tc>
      </w:tr>
      <w:tr w:rsidR="00DE6B8E" w:rsidRPr="00E20743" w14:paraId="7C11C2E1" w14:textId="77777777" w:rsidTr="00372E6B">
        <w:trPr>
          <w:trHeight w:val="292"/>
        </w:trPr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51F3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O+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9B90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V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4FD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hat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9BD7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56C1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072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13C0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42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94D3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rat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47F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4BA8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5B13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C91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84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1B0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neat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7A57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282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5EF9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A376C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41</w:t>
            </w:r>
          </w:p>
        </w:tc>
      </w:tr>
      <w:tr w:rsidR="00DE6B8E" w:rsidRPr="00E20743" w14:paraId="76E3C6D9" w14:textId="77777777" w:rsidTr="00372E6B">
        <w:trPr>
          <w:trHeight w:val="292"/>
        </w:trPr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9F33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O+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42C9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V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48A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kick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B1F7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2A4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753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1BF2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97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DFB7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sick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5049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F46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202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BCE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63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CFD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knock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AC6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76FD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93E3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9E4C58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41</w:t>
            </w:r>
          </w:p>
        </w:tc>
      </w:tr>
      <w:tr w:rsidR="00DE6B8E" w:rsidRPr="00E20743" w14:paraId="49D767E6" w14:textId="77777777" w:rsidTr="00372E6B">
        <w:trPr>
          <w:trHeight w:val="292"/>
        </w:trPr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F941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O+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F39F0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V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6177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cheat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CB54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18B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6EC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FF57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4.10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A32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seat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83B4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723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BD44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C680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81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EC73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hot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CA5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989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A888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936004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29</w:t>
            </w:r>
          </w:p>
        </w:tc>
      </w:tr>
      <w:tr w:rsidR="00DE6B8E" w:rsidRPr="00E20743" w14:paraId="65179938" w14:textId="77777777" w:rsidTr="00372E6B">
        <w:trPr>
          <w:trHeight w:val="292"/>
        </w:trPr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D16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O-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C6F9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V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76C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moan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B372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0AD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69B9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6.5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A2D7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4.32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FAA2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phon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DB3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8A74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4F26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1176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57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BF99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jai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215B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728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8AE7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5D872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41</w:t>
            </w:r>
          </w:p>
        </w:tc>
      </w:tr>
      <w:tr w:rsidR="00DE6B8E" w:rsidRPr="00E20743" w14:paraId="71BA14A5" w14:textId="77777777" w:rsidTr="00372E6B">
        <w:trPr>
          <w:trHeight w:val="292"/>
        </w:trPr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D9D9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O-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8145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V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9537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fight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349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A933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09E1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DC58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09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137B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kit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24BB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0BF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3AD4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BC0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91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DFF6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mat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B989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7616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287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1C74D0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88</w:t>
            </w:r>
          </w:p>
        </w:tc>
      </w:tr>
      <w:tr w:rsidR="00DE6B8E" w:rsidRPr="00E20743" w14:paraId="33D72E15" w14:textId="77777777" w:rsidTr="00372E6B">
        <w:trPr>
          <w:trHeight w:val="292"/>
        </w:trPr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8861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O-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D9A51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V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5ED78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sign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3D87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4AFE3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C830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CD05D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38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2213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mine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0A22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A93D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61E8B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E999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35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81FC2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yawn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73BC0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C32A2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F2A52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71D7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09</w:t>
            </w:r>
          </w:p>
        </w:tc>
      </w:tr>
      <w:tr w:rsidR="00DE6B8E" w:rsidRPr="00E20743" w14:paraId="2990BE90" w14:textId="77777777" w:rsidTr="00372E6B">
        <w:trPr>
          <w:trHeight w:val="292"/>
        </w:trPr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10C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O+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B2F49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VC2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E0C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sock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1E24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4D1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D7C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9DA7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38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E2E9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rock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FD48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7791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C94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6.6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375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63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9A97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win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685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01D6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50F8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D43F64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00</w:t>
            </w:r>
          </w:p>
        </w:tc>
      </w:tr>
      <w:tr w:rsidR="00DE6B8E" w:rsidRPr="00E20743" w14:paraId="72752BB2" w14:textId="77777777" w:rsidTr="00372E6B">
        <w:trPr>
          <w:trHeight w:val="292"/>
        </w:trPr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76C3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O+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2000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VC2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5A5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ship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C714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1890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4567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21E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78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C8E7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zip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226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3299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D540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BE88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47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4FC8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bal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868B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6900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EB0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4E71E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16</w:t>
            </w:r>
          </w:p>
        </w:tc>
      </w:tr>
      <w:tr w:rsidR="00DE6B8E" w:rsidRPr="00E20743" w14:paraId="7B7DAAC5" w14:textId="77777777" w:rsidTr="00372E6B">
        <w:trPr>
          <w:trHeight w:val="292"/>
        </w:trPr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97B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O+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126E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VC2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F4F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tal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4091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A60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6DC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7F4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84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BCC2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wal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4E20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C776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EFA8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C830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97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B034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seek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A1C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C52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3B8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6.9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CA286D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4.22</w:t>
            </w:r>
          </w:p>
        </w:tc>
      </w:tr>
      <w:tr w:rsidR="00DE6B8E" w:rsidRPr="00E20743" w14:paraId="74A2057C" w14:textId="77777777" w:rsidTr="00372E6B">
        <w:trPr>
          <w:trHeight w:val="292"/>
        </w:trPr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5C5D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O-</w:t>
            </w:r>
          </w:p>
        </w:tc>
        <w:tc>
          <w:tcPr>
            <w:tcW w:w="32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33E64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VC2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D5DAB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cheek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2CB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EF73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E47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AE2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87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116F2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beak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FB8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846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F76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6.25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D72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63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5DD99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coal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00E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CBAD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8E4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60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72013B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81</w:t>
            </w:r>
          </w:p>
        </w:tc>
      </w:tr>
      <w:tr w:rsidR="00DE6B8E" w:rsidRPr="00E20743" w14:paraId="2063A1D1" w14:textId="77777777" w:rsidTr="00372E6B">
        <w:trPr>
          <w:trHeight w:val="292"/>
        </w:trPr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02E6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O-</w:t>
            </w:r>
          </w:p>
        </w:tc>
        <w:tc>
          <w:tcPr>
            <w:tcW w:w="32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7E70D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VC2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7D216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yacht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7334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6A3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3932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6.75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EC08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4.78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CE9F0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pot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7FE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2B39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DCE1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A644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23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A425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will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C473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4160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E94D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60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87FF841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80</w:t>
            </w:r>
          </w:p>
        </w:tc>
      </w:tr>
      <w:tr w:rsidR="00DE6B8E" w:rsidRPr="00E20743" w14:paraId="5AF3ED8F" w14:textId="77777777" w:rsidTr="00372E6B">
        <w:trPr>
          <w:trHeight w:val="292"/>
        </w:trPr>
        <w:tc>
          <w:tcPr>
            <w:tcW w:w="2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EAAD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O-</w:t>
            </w:r>
          </w:p>
        </w:tc>
        <w:tc>
          <w:tcPr>
            <w:tcW w:w="322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D43F7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VC2</w:t>
            </w:r>
          </w:p>
        </w:tc>
        <w:tc>
          <w:tcPr>
            <w:tcW w:w="452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51B3D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soup</w:t>
            </w:r>
          </w:p>
        </w:tc>
        <w:tc>
          <w:tcPr>
            <w:tcW w:w="2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3026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2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0CE76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2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D6DEB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3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E9D2D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53</w:t>
            </w:r>
          </w:p>
        </w:tc>
        <w:tc>
          <w:tcPr>
            <w:tcW w:w="460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081CB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loop</w:t>
            </w:r>
          </w:p>
        </w:tc>
        <w:tc>
          <w:tcPr>
            <w:tcW w:w="2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0164B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2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43B61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2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69CB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6.92</w:t>
            </w:r>
          </w:p>
        </w:tc>
        <w:tc>
          <w:tcPr>
            <w:tcW w:w="3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77704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87</w:t>
            </w:r>
          </w:p>
        </w:tc>
        <w:tc>
          <w:tcPr>
            <w:tcW w:w="344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DC06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rash</w:t>
            </w:r>
          </w:p>
        </w:tc>
        <w:tc>
          <w:tcPr>
            <w:tcW w:w="2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BE59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4DE4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28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10C36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6.58</w:t>
            </w:r>
          </w:p>
        </w:tc>
        <w:tc>
          <w:tcPr>
            <w:tcW w:w="260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E3E2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66</w:t>
            </w:r>
          </w:p>
        </w:tc>
      </w:tr>
    </w:tbl>
    <w:p w14:paraId="5AED5D0A" w14:textId="77777777" w:rsidR="005B039F" w:rsidRPr="00E20743" w:rsidRDefault="005B039F" w:rsidP="005B03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F173D85" w14:textId="0210E156" w:rsidR="005B039F" w:rsidRDefault="005B039F" w:rsidP="005B03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CA154EA" w14:textId="64372241" w:rsidR="005B039F" w:rsidRDefault="005B039F" w:rsidP="005B03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229F31A" w14:textId="65236D56" w:rsidR="005B039F" w:rsidRDefault="005B039F" w:rsidP="005B03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B265FF9" w14:textId="5311922C" w:rsidR="005B039F" w:rsidRDefault="005B039F" w:rsidP="005B03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421748E" w14:textId="74F5316B" w:rsidR="005B039F" w:rsidRDefault="005B039F" w:rsidP="005B03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D75C0DE" w14:textId="57950119" w:rsidR="005B039F" w:rsidRDefault="005B039F" w:rsidP="005B03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A580B5B" w14:textId="6C51199F" w:rsidR="005B039F" w:rsidRDefault="005B039F" w:rsidP="005B03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E50C8AB" w14:textId="55A31B17" w:rsidR="005B039F" w:rsidRDefault="005B039F" w:rsidP="005B03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D531D5D" w14:textId="0022BECA" w:rsidR="005B039F" w:rsidRDefault="005B039F" w:rsidP="005B03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FFDEBFA" w14:textId="3CC4C143" w:rsidR="005B039F" w:rsidRDefault="005B039F" w:rsidP="005B03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336EB86" w14:textId="77777777" w:rsidR="005B039F" w:rsidRPr="00E20743" w:rsidRDefault="005B039F" w:rsidP="005B03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35"/>
        <w:gridCol w:w="884"/>
        <w:gridCol w:w="1073"/>
        <w:gridCol w:w="759"/>
        <w:gridCol w:w="586"/>
        <w:gridCol w:w="767"/>
        <w:gridCol w:w="708"/>
        <w:gridCol w:w="1068"/>
        <w:gridCol w:w="759"/>
        <w:gridCol w:w="586"/>
        <w:gridCol w:w="767"/>
        <w:gridCol w:w="708"/>
        <w:gridCol w:w="840"/>
        <w:gridCol w:w="759"/>
        <w:gridCol w:w="586"/>
        <w:gridCol w:w="767"/>
        <w:gridCol w:w="708"/>
      </w:tblGrid>
      <w:tr w:rsidR="00DE6B8E" w:rsidRPr="00E20743" w14:paraId="42CBFDC9" w14:textId="77777777" w:rsidTr="00372E6B">
        <w:trPr>
          <w:trHeight w:val="292"/>
        </w:trPr>
        <w:tc>
          <w:tcPr>
            <w:tcW w:w="5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7892B" w14:textId="17B69D23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parse RND</w:t>
            </w:r>
          </w:p>
        </w:tc>
        <w:tc>
          <w:tcPr>
            <w:tcW w:w="150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85D6B1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Rhyming Word 1</w:t>
            </w:r>
          </w:p>
        </w:tc>
        <w:tc>
          <w:tcPr>
            <w:tcW w:w="15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8A1441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Rhyming Word 2</w:t>
            </w:r>
          </w:p>
        </w:tc>
        <w:tc>
          <w:tcPr>
            <w:tcW w:w="141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37B949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Non-rhyming Word</w:t>
            </w:r>
          </w:p>
        </w:tc>
      </w:tr>
      <w:tr w:rsidR="00DE6B8E" w:rsidRPr="00E20743" w14:paraId="27212EDA" w14:textId="77777777" w:rsidTr="00372E6B">
        <w:trPr>
          <w:trHeight w:val="292"/>
        </w:trPr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4868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O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A842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Cha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220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7023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RND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F50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ND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3484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Fam.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6D4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AoA</w:t>
            </w:r>
            <w:proofErr w:type="spellEnd"/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98B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3604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RND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FE42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ND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1CC3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Fam.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6F89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AoA</w:t>
            </w:r>
            <w:proofErr w:type="spellEnd"/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96A4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CA13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RND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1318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ND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518B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Fam.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2E027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AoA</w:t>
            </w:r>
            <w:proofErr w:type="spellEnd"/>
          </w:p>
        </w:tc>
      </w:tr>
      <w:tr w:rsidR="00DE6B8E" w:rsidRPr="00E20743" w14:paraId="79BA28A4" w14:textId="77777777" w:rsidTr="00372E6B">
        <w:trPr>
          <w:trHeight w:val="292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F0F6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O+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0EB67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C2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A6A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kid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605D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B2FD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80A1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8FE7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48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950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lid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9D48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C366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FDA4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5166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13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813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wish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AF3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8641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4B27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6.9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C8BAF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03</w:t>
            </w:r>
          </w:p>
        </w:tc>
      </w:tr>
      <w:tr w:rsidR="00DE6B8E" w:rsidRPr="00E20743" w14:paraId="653D1C28" w14:textId="77777777" w:rsidTr="00372E6B">
        <w:trPr>
          <w:trHeight w:val="292"/>
        </w:trPr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9E71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O+</w:t>
            </w:r>
          </w:p>
        </w:tc>
        <w:tc>
          <w:tcPr>
            <w:tcW w:w="34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A4E5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C2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CFC2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nose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6BF8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DB4B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89A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FCA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26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66DA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rose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CD0D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51B3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221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6.83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5D19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00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44227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toad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A33D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4988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AF3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73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8C97FE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94</w:t>
            </w:r>
          </w:p>
        </w:tc>
      </w:tr>
      <w:tr w:rsidR="00DE6B8E" w:rsidRPr="00E20743" w14:paraId="3BA77D38" w14:textId="77777777" w:rsidTr="00372E6B">
        <w:trPr>
          <w:trHeight w:val="292"/>
        </w:trPr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621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O+</w:t>
            </w:r>
          </w:p>
        </w:tc>
        <w:tc>
          <w:tcPr>
            <w:tcW w:w="34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7B37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C2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DFB7B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toss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90B2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F5E6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4E5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855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35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C791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boss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D49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C83B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4B8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9BC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81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FA0D8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doll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54DD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6652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2EE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6.92</w:t>
            </w:r>
          </w:p>
        </w:tc>
        <w:tc>
          <w:tcPr>
            <w:tcW w:w="273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72543D2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44</w:t>
            </w:r>
          </w:p>
        </w:tc>
      </w:tr>
      <w:tr w:rsidR="00DE6B8E" w:rsidRPr="00E20743" w14:paraId="306BB9BD" w14:textId="77777777" w:rsidTr="00372E6B">
        <w:trPr>
          <w:trHeight w:val="292"/>
        </w:trPr>
        <w:tc>
          <w:tcPr>
            <w:tcW w:w="2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50DB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O-</w:t>
            </w:r>
          </w:p>
        </w:tc>
        <w:tc>
          <w:tcPr>
            <w:tcW w:w="341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8BA6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C2</w:t>
            </w:r>
          </w:p>
        </w:tc>
        <w:tc>
          <w:tcPr>
            <w:tcW w:w="414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AB68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should</w:t>
            </w: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9D61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81F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672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F4A6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23</w:t>
            </w:r>
          </w:p>
        </w:tc>
        <w:tc>
          <w:tcPr>
            <w:tcW w:w="412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7333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good</w:t>
            </w: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3EC6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0434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034D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7498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16</w:t>
            </w:r>
          </w:p>
        </w:tc>
        <w:tc>
          <w:tcPr>
            <w:tcW w:w="324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B9F8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push</w:t>
            </w: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3542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20D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6EE2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6.92</w:t>
            </w:r>
          </w:p>
        </w:tc>
        <w:tc>
          <w:tcPr>
            <w:tcW w:w="273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7CB656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70</w:t>
            </w:r>
          </w:p>
        </w:tc>
      </w:tr>
      <w:tr w:rsidR="00DE6B8E" w:rsidRPr="00E20743" w14:paraId="056A15A1" w14:textId="77777777" w:rsidTr="00372E6B">
        <w:trPr>
          <w:trHeight w:val="292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000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O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880C7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C2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3EA3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ful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E614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78A4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EA39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3A7D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94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A692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woo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3517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652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8DE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718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4.03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C160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look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5358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3E26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EFE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C032C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53</w:t>
            </w:r>
          </w:p>
        </w:tc>
      </w:tr>
      <w:tr w:rsidR="00DE6B8E" w:rsidRPr="00E20743" w14:paraId="59C22493" w14:textId="77777777" w:rsidTr="00372E6B">
        <w:trPr>
          <w:trHeight w:val="292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D855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O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1DAD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C2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60BDB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hurt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1938B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6242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67C61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E919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77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54852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shirt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4372B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57477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1DF34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CD642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40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4924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worm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D2BD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9080B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6558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CEDF8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71</w:t>
            </w:r>
          </w:p>
        </w:tc>
      </w:tr>
      <w:tr w:rsidR="00DE6B8E" w:rsidRPr="00E20743" w14:paraId="19B7B111" w14:textId="77777777" w:rsidTr="00372E6B">
        <w:trPr>
          <w:trHeight w:val="292"/>
        </w:trPr>
        <w:tc>
          <w:tcPr>
            <w:tcW w:w="2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E860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O+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778F4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V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7E67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house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EAB9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9B57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342B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2E1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abs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CD5D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mouse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7C7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B542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6364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D8E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abs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B07F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worse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538B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E52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9AA1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73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D5ED253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81</w:t>
            </w:r>
          </w:p>
        </w:tc>
      </w:tr>
      <w:tr w:rsidR="00DE6B8E" w:rsidRPr="00E20743" w14:paraId="370D06E8" w14:textId="77777777" w:rsidTr="00372E6B">
        <w:trPr>
          <w:trHeight w:val="292"/>
        </w:trPr>
        <w:tc>
          <w:tcPr>
            <w:tcW w:w="2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C2E2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O+</w:t>
            </w:r>
          </w:p>
        </w:tc>
        <w:tc>
          <w:tcPr>
            <w:tcW w:w="341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51E3D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V</w:t>
            </w:r>
          </w:p>
        </w:tc>
        <w:tc>
          <w:tcPr>
            <w:tcW w:w="414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BE3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wife</w:t>
            </w: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E6D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17FB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C969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70B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35</w:t>
            </w:r>
          </w:p>
        </w:tc>
        <w:tc>
          <w:tcPr>
            <w:tcW w:w="412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5028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life</w:t>
            </w: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FE67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703D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9E30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82F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00</w:t>
            </w:r>
          </w:p>
        </w:tc>
        <w:tc>
          <w:tcPr>
            <w:tcW w:w="324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E40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roof</w:t>
            </w: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66C4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239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9FD6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73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4BCD3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25</w:t>
            </w:r>
          </w:p>
        </w:tc>
      </w:tr>
      <w:tr w:rsidR="00DE6B8E" w:rsidRPr="00E20743" w14:paraId="2102D6D2" w14:textId="77777777" w:rsidTr="00372E6B">
        <w:trPr>
          <w:trHeight w:val="292"/>
        </w:trPr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2F71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O+</w:t>
            </w:r>
          </w:p>
        </w:tc>
        <w:tc>
          <w:tcPr>
            <w:tcW w:w="34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3DF43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V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8E5A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mud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23F9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C02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6B71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B9D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75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68876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bud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F8A6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D3B8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046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6.83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8CA0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4.00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7D29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loud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6CB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0A2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CAF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6.92</w:t>
            </w:r>
          </w:p>
        </w:tc>
        <w:tc>
          <w:tcPr>
            <w:tcW w:w="273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A985507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77</w:t>
            </w:r>
          </w:p>
        </w:tc>
      </w:tr>
      <w:tr w:rsidR="00DE6B8E" w:rsidRPr="00E20743" w14:paraId="3365DAFC" w14:textId="77777777" w:rsidTr="00372E6B">
        <w:trPr>
          <w:trHeight w:val="292"/>
        </w:trPr>
        <w:tc>
          <w:tcPr>
            <w:tcW w:w="2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A84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O-</w:t>
            </w:r>
          </w:p>
        </w:tc>
        <w:tc>
          <w:tcPr>
            <w:tcW w:w="341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E3A49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V</w:t>
            </w:r>
          </w:p>
        </w:tc>
        <w:tc>
          <w:tcPr>
            <w:tcW w:w="414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D1B8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third</w:t>
            </w: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5976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C0A2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EC9B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6.50</w:t>
            </w: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C369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87</w:t>
            </w:r>
          </w:p>
        </w:tc>
        <w:tc>
          <w:tcPr>
            <w:tcW w:w="412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6976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word</w:t>
            </w: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B74D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B9D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82F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2218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78</w:t>
            </w:r>
          </w:p>
        </w:tc>
        <w:tc>
          <w:tcPr>
            <w:tcW w:w="324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A1B3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hood</w:t>
            </w: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2599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22B1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BE68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6.75</w:t>
            </w:r>
          </w:p>
        </w:tc>
        <w:tc>
          <w:tcPr>
            <w:tcW w:w="273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2A160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56</w:t>
            </w:r>
          </w:p>
        </w:tc>
      </w:tr>
      <w:tr w:rsidR="00DE6B8E" w:rsidRPr="00E20743" w14:paraId="32AAE1D0" w14:textId="77777777" w:rsidTr="00372E6B">
        <w:trPr>
          <w:trHeight w:val="292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2003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O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EE34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V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15E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comb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51E1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1FB3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CC46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86C1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19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4E1D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foam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8AA0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D8AB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E8F8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6.9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4B90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47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822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sam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8D14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DE41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40F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EF76B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83</w:t>
            </w:r>
          </w:p>
        </w:tc>
      </w:tr>
      <w:tr w:rsidR="00DE6B8E" w:rsidRPr="00E20743" w14:paraId="65648449" w14:textId="77777777" w:rsidTr="00372E6B">
        <w:trPr>
          <w:trHeight w:val="292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5B0B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O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A5200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V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88FD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chief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2C34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B7AD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5C0C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2B286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80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772A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beef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7594D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99B84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FE7CD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C7CF1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38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1D862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safe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6EF3B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49D26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D982B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3698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00</w:t>
            </w:r>
          </w:p>
        </w:tc>
      </w:tr>
      <w:tr w:rsidR="00DE6B8E" w:rsidRPr="00E20743" w14:paraId="64C2FCE4" w14:textId="77777777" w:rsidTr="00372E6B">
        <w:trPr>
          <w:trHeight w:val="292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96B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O+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4065D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VC2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E39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dov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0953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A8B2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6B96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38CD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58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EC1D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lov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CDA2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8310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EB07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6.6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732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35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E367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wip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DBC1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662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08A4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40672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22</w:t>
            </w:r>
          </w:p>
        </w:tc>
      </w:tr>
      <w:tr w:rsidR="00DE6B8E" w:rsidRPr="00E20743" w14:paraId="6B6B067F" w14:textId="77777777" w:rsidTr="00372E6B">
        <w:trPr>
          <w:trHeight w:val="292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9E9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O+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5E46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VC2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DE18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kis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0BAB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8DD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431B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4B43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48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04E9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mis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21A1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062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4994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A82D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94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B877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pup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7949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A702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C81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5949A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06</w:t>
            </w:r>
          </w:p>
        </w:tc>
      </w:tr>
      <w:tr w:rsidR="00DE6B8E" w:rsidRPr="00E20743" w14:paraId="4EA13BB3" w14:textId="77777777" w:rsidTr="00372E6B">
        <w:trPr>
          <w:trHeight w:val="292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BCBD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O+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245C6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VC2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8FB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lik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A166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7CD4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A264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93D8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58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A42D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hik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42F8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D7CB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6D52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D641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75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5202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join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DAC3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41F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1D8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760B6D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59</w:t>
            </w:r>
          </w:p>
        </w:tc>
      </w:tr>
      <w:tr w:rsidR="00DE6B8E" w:rsidRPr="00E20743" w14:paraId="38E3BCBD" w14:textId="77777777" w:rsidTr="00372E6B">
        <w:trPr>
          <w:trHeight w:val="292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E976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O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E17A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VC2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3073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juic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7523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6C86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1BF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5B13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06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E183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goos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30E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3290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B42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F179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77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819B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bird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D832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DB8B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3432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162DB1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32</w:t>
            </w:r>
          </w:p>
        </w:tc>
      </w:tr>
      <w:tr w:rsidR="00DE6B8E" w:rsidRPr="00E20743" w14:paraId="7596E05D" w14:textId="77777777" w:rsidTr="00372E6B">
        <w:trPr>
          <w:trHeight w:val="292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58E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O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F0309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VC2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52C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hop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56D7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642D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E5AB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6.9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AA5D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59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7213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soap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16E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40C8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209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CB7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56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9908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cag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B633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AAC1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7AF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E523A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19</w:t>
            </w:r>
          </w:p>
        </w:tc>
      </w:tr>
      <w:tr w:rsidR="00DE6B8E" w:rsidRPr="00E20743" w14:paraId="6B287994" w14:textId="77777777" w:rsidTr="00372E6B">
        <w:trPr>
          <w:trHeight w:val="292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6EE24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O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AAAF5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VC2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D1E3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youth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E14ED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5B139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CAB7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B4402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4.34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CCEA8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tooth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0B2E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C711C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BF832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D5269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2.28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F3B1F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743">
              <w:rPr>
                <w:rFonts w:ascii="Times New Roman" w:eastAsia="Times New Roman" w:hAnsi="Times New Roman" w:cs="Times New Roman"/>
                <w:b/>
                <w:bCs/>
              </w:rPr>
              <w:t>size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BD7DA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48A88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3500E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32251" w14:textId="77777777" w:rsidR="00DE6B8E" w:rsidRPr="00E20743" w:rsidRDefault="00DE6B8E" w:rsidP="00030F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0743">
              <w:rPr>
                <w:rFonts w:ascii="Times New Roman" w:eastAsia="Times New Roman" w:hAnsi="Times New Roman" w:cs="Times New Roman"/>
              </w:rPr>
              <w:t>3.06</w:t>
            </w:r>
          </w:p>
        </w:tc>
      </w:tr>
    </w:tbl>
    <w:p w14:paraId="0ACD2239" w14:textId="77777777" w:rsidR="005B039F" w:rsidRPr="00E20743" w:rsidRDefault="005B039F" w:rsidP="005B039F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7AA69721" w14:textId="2CACDB03" w:rsidR="005B039F" w:rsidRDefault="005B039F" w:rsidP="005B039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20743">
        <w:rPr>
          <w:rFonts w:ascii="Times New Roman" w:eastAsia="Times New Roman" w:hAnsi="Times New Roman" w:cs="Times New Roman"/>
        </w:rPr>
        <w:t xml:space="preserve">RND = number of rhyme neighbors; ND=number of overall neighbors [both based on the lexical data base reported in </w:t>
      </w:r>
      <w:r w:rsidRPr="00E20743">
        <w:rPr>
          <w:rFonts w:ascii="Times New Roman" w:eastAsia="Times New Roman" w:hAnsi="Times New Roman" w:cs="Times New Roman"/>
        </w:rPr>
        <w:fldChar w:fldCharType="begin"/>
      </w:r>
      <w:r w:rsidRPr="00E20743">
        <w:rPr>
          <w:rFonts w:ascii="Times New Roman" w:eastAsia="Times New Roman" w:hAnsi="Times New Roman" w:cs="Times New Roman"/>
        </w:rPr>
        <w:instrText xml:space="preserve"> ADDIN ZOTERO_ITEM CSL_CITATION {"citationID":"8jbU1P90","properties":{"formattedCitation":"(De Cara &amp; Goswami, 2002)","plainCitation":"(De Cara &amp; Goswami, 2002)"},"citationItems":[{"id":1717,"uris":["http://zotero.org/users/2669603/items/R36JZ3K8"],"uri":["http://zotero.org/users/2669603/items/R36JZ3K8"],"itemData":{"id":1717,"type":"article-journal","title":"Similarity relations among spoken words: The special status of rimes in English","container-title":"Behavior Research Methods, Instruments, &amp; Computers","page":"416–423","volume":"34","issue":"3","source":"Google Scholar","shortTitle":"Similarity relations among spoken words","author":[{"family":"De Cara","given":"Bruno"},{"family":"Goswami","given":"Usha"}],"issued":{"date-parts":[["2002"]]}}}],"schema":"https://github.com/citation-style-language/schema/raw/master/csl-citation.json"} </w:instrText>
      </w:r>
      <w:r w:rsidRPr="00E20743">
        <w:rPr>
          <w:rFonts w:ascii="Times New Roman" w:eastAsia="Times New Roman" w:hAnsi="Times New Roman" w:cs="Times New Roman"/>
        </w:rPr>
        <w:fldChar w:fldCharType="separate"/>
      </w:r>
      <w:r w:rsidRPr="00E20743">
        <w:rPr>
          <w:rFonts w:ascii="Times New Roman" w:eastAsia="Times New Roman" w:hAnsi="Times New Roman" w:cs="Times New Roman"/>
        </w:rPr>
        <w:t>De Cara &amp; Goswami (2002)</w:t>
      </w:r>
      <w:r w:rsidRPr="00E20743">
        <w:rPr>
          <w:rFonts w:ascii="Times New Roman" w:eastAsia="Times New Roman" w:hAnsi="Times New Roman" w:cs="Times New Roman"/>
        </w:rPr>
        <w:fldChar w:fldCharType="end"/>
      </w:r>
      <w:r w:rsidRPr="00E20743">
        <w:rPr>
          <w:rFonts w:ascii="Times New Roman" w:eastAsia="Times New Roman" w:hAnsi="Times New Roman" w:cs="Times New Roman"/>
        </w:rPr>
        <w:t>]</w:t>
      </w:r>
    </w:p>
    <w:p w14:paraId="29DB5940" w14:textId="6A93275B" w:rsidR="005B039F" w:rsidRDefault="005B039F" w:rsidP="005B039F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 = orthographic congruency; O+ = orthographic congruent; O- = orthographic incongruent</w:t>
      </w:r>
    </w:p>
    <w:p w14:paraId="2A59CB31" w14:textId="22CCD8E8" w:rsidR="005B039F" w:rsidRPr="00E20743" w:rsidRDefault="005B039F" w:rsidP="005B039F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ha = type of change; C2 = coda change; V = vowel change; VC = rhyme change</w:t>
      </w:r>
    </w:p>
    <w:p w14:paraId="6400D68E" w14:textId="77777777" w:rsidR="005B039F" w:rsidRPr="00E20743" w:rsidRDefault="005B039F" w:rsidP="005B039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20743">
        <w:rPr>
          <w:rFonts w:ascii="Times New Roman" w:eastAsia="Times New Roman" w:hAnsi="Times New Roman" w:cs="Times New Roman"/>
        </w:rPr>
        <w:t xml:space="preserve">Fam. = item familiarity [ranking out of a maximum of 7 according to the Luce &amp; </w:t>
      </w:r>
      <w:proofErr w:type="spellStart"/>
      <w:r w:rsidRPr="00E20743">
        <w:rPr>
          <w:rFonts w:ascii="Times New Roman" w:eastAsia="Times New Roman" w:hAnsi="Times New Roman" w:cs="Times New Roman"/>
        </w:rPr>
        <w:t>Pisoni’s</w:t>
      </w:r>
      <w:proofErr w:type="spellEnd"/>
      <w:r w:rsidRPr="00E20743">
        <w:rPr>
          <w:rFonts w:ascii="Times New Roman" w:eastAsia="Times New Roman" w:hAnsi="Times New Roman" w:cs="Times New Roman"/>
        </w:rPr>
        <w:t xml:space="preserve"> (1998) adult]</w:t>
      </w:r>
    </w:p>
    <w:p w14:paraId="0F33F24F" w14:textId="77777777" w:rsidR="005B039F" w:rsidRPr="00E20743" w:rsidRDefault="005B039F" w:rsidP="005B039F">
      <w:pPr>
        <w:spacing w:after="0" w:line="240" w:lineRule="auto"/>
        <w:rPr>
          <w:rFonts w:ascii="Times New Roman" w:eastAsia="Times New Roman" w:hAnsi="Times New Roman" w:cs="Times New Roman"/>
        </w:rPr>
      </w:pPr>
      <w:proofErr w:type="spellStart"/>
      <w:r w:rsidRPr="00E20743">
        <w:rPr>
          <w:rFonts w:ascii="Times New Roman" w:eastAsia="Times New Roman" w:hAnsi="Times New Roman" w:cs="Times New Roman"/>
        </w:rPr>
        <w:t>AoA</w:t>
      </w:r>
      <w:proofErr w:type="spellEnd"/>
      <w:r w:rsidRPr="00E20743">
        <w:rPr>
          <w:rFonts w:ascii="Times New Roman" w:eastAsia="Times New Roman" w:hAnsi="Times New Roman" w:cs="Times New Roman"/>
        </w:rPr>
        <w:t xml:space="preserve"> = age of a</w:t>
      </w:r>
      <w:bookmarkStart w:id="0" w:name="_GoBack"/>
      <w:bookmarkEnd w:id="0"/>
      <w:r w:rsidRPr="00E20743">
        <w:rPr>
          <w:rFonts w:ascii="Times New Roman" w:eastAsia="Times New Roman" w:hAnsi="Times New Roman" w:cs="Times New Roman"/>
        </w:rPr>
        <w:t>cquisition [ranking from a 7-point scale (1: age 0–2 years; 7: age 13 years and older) from Cortese &amp; Khanna (2008)]</w:t>
      </w:r>
    </w:p>
    <w:p w14:paraId="56E389AE" w14:textId="77777777" w:rsidR="005B039F" w:rsidRPr="00E20743" w:rsidRDefault="005B039F" w:rsidP="005B039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20743">
        <w:rPr>
          <w:rFonts w:ascii="Times New Roman" w:eastAsia="Times New Roman" w:hAnsi="Times New Roman" w:cs="Times New Roman"/>
        </w:rPr>
        <w:t>Abs = information absent from the corpus</w:t>
      </w:r>
    </w:p>
    <w:p w14:paraId="17F826C3" w14:textId="77777777" w:rsidR="00957730" w:rsidRDefault="00957730"/>
    <w:sectPr w:rsidR="00957730" w:rsidSect="00372E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39F"/>
    <w:rsid w:val="00372E6B"/>
    <w:rsid w:val="005B039F"/>
    <w:rsid w:val="00737A3C"/>
    <w:rsid w:val="008356EC"/>
    <w:rsid w:val="00957730"/>
    <w:rsid w:val="00DE6B8E"/>
    <w:rsid w:val="00E42C7F"/>
    <w:rsid w:val="00ED7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86707"/>
  <w15:chartTrackingRefBased/>
  <w15:docId w15:val="{164A8011-F0A9-496F-863D-5045B87B0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3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B03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625</Words>
  <Characters>3564</Characters>
  <Application>Microsoft Office Word</Application>
  <DocSecurity>0</DocSecurity>
  <Lines>29</Lines>
  <Paragraphs>8</Paragraphs>
  <ScaleCrop>false</ScaleCrop>
  <Company/>
  <LinksUpToDate>false</LinksUpToDate>
  <CharactersWithSpaces>4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Jing</dc:creator>
  <cp:keywords/>
  <dc:description/>
  <cp:lastModifiedBy>Alice Jing</cp:lastModifiedBy>
  <cp:revision>4</cp:revision>
  <dcterms:created xsi:type="dcterms:W3CDTF">2019-04-29T19:39:00Z</dcterms:created>
  <dcterms:modified xsi:type="dcterms:W3CDTF">2019-04-29T20:16:00Z</dcterms:modified>
</cp:coreProperties>
</file>